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E949A" w14:textId="439BE3DE" w:rsidR="002A1C2C" w:rsidRPr="004F5487" w:rsidRDefault="002A1C2C" w:rsidP="002A1C2C">
      <w:pPr>
        <w:spacing w:line="480" w:lineRule="auto"/>
        <w:rPr>
          <w:b/>
        </w:rPr>
      </w:pPr>
      <w:r>
        <w:rPr>
          <w:b/>
        </w:rPr>
        <w:t xml:space="preserve">S2 </w:t>
      </w:r>
      <w:r w:rsidRPr="004F5487">
        <w:rPr>
          <w:b/>
        </w:rPr>
        <w:t>Table. Low-, middle- and high-income countries and their respective population-controlled baseline rate of use</w:t>
      </w:r>
      <w:r w:rsidR="00BF29B4">
        <w:rPr>
          <w:b/>
        </w:rPr>
        <w:t xml:space="preserve">, </w:t>
      </w:r>
      <w:r w:rsidRPr="004F5487">
        <w:rPr>
          <w:b/>
        </w:rPr>
        <w:t>percent change in use</w:t>
      </w:r>
      <w:r w:rsidR="00BF29B4">
        <w:rPr>
          <w:b/>
        </w:rPr>
        <w:t>, and absolute change</w:t>
      </w:r>
      <w:r w:rsidR="00DA6317">
        <w:rPr>
          <w:b/>
        </w:rPr>
        <w:t xml:space="preserve"> in use</w:t>
      </w:r>
      <w:r w:rsidRPr="004F5487">
        <w:rPr>
          <w:b/>
        </w:rPr>
        <w:t xml:space="preserve"> for atypical antipsychotics.</w:t>
      </w:r>
    </w:p>
    <w:p w14:paraId="15C79CBB" w14:textId="77777777" w:rsidR="002A1C2C" w:rsidRPr="004F5487" w:rsidRDefault="002A1C2C" w:rsidP="002A1C2C">
      <w:pPr>
        <w:spacing w:line="480" w:lineRule="auto"/>
        <w:rPr>
          <w:bCs/>
          <w:i/>
          <w:iCs/>
        </w:rPr>
      </w:pPr>
      <w:r w:rsidRPr="004F5487">
        <w:rPr>
          <w:bCs/>
        </w:rPr>
        <w:t>a.</w:t>
      </w:r>
      <w:r w:rsidRPr="004F5487">
        <w:rPr>
          <w:bCs/>
          <w:i/>
          <w:iCs/>
        </w:rPr>
        <w:t xml:space="preserve"> Low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30"/>
        <w:gridCol w:w="2575"/>
        <w:gridCol w:w="2100"/>
      </w:tblGrid>
      <w:tr w:rsidR="00BF29B4" w:rsidRPr="004F5487" w14:paraId="2E68E88B" w14:textId="23BBB188" w:rsidTr="00BF29B4">
        <w:tc>
          <w:tcPr>
            <w:tcW w:w="2245" w:type="dxa"/>
            <w:shd w:val="clear" w:color="auto" w:fill="4472C4" w:themeFill="accent1"/>
          </w:tcPr>
          <w:p w14:paraId="25D48209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48D646A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F522BD9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729661BB" w14:textId="2E2AB23D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BF29B4" w:rsidRPr="004F5487" w14:paraId="206E5E37" w14:textId="0E302D09" w:rsidTr="003F0C8A">
        <w:tc>
          <w:tcPr>
            <w:tcW w:w="2245" w:type="dxa"/>
            <w:shd w:val="clear" w:color="auto" w:fill="D5DCE4" w:themeFill="text2" w:themeFillTint="33"/>
          </w:tcPr>
          <w:p w14:paraId="09ADE5A1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lge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F4F0FC0" w14:textId="77777777" w:rsidR="00BF29B4" w:rsidRPr="004F5487" w:rsidRDefault="00BF29B4" w:rsidP="00BF29B4">
            <w:pPr>
              <w:tabs>
                <w:tab w:val="left" w:pos="2107"/>
              </w:tabs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7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71C36C7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67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93C6D89" w14:textId="3997E04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91</w:t>
            </w:r>
          </w:p>
        </w:tc>
      </w:tr>
      <w:tr w:rsidR="00BF29B4" w:rsidRPr="004F5487" w14:paraId="6FD3F958" w14:textId="4E43149C" w:rsidTr="003F0C8A">
        <w:tc>
          <w:tcPr>
            <w:tcW w:w="2245" w:type="dxa"/>
          </w:tcPr>
          <w:p w14:paraId="4521295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rgentin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CB645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4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9349B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5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A7777" w14:textId="1284A04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54</w:t>
            </w:r>
          </w:p>
        </w:tc>
      </w:tr>
      <w:tr w:rsidR="00BF29B4" w:rsidRPr="004F5487" w14:paraId="23937969" w14:textId="3B46056B" w:rsidTr="003F0C8A">
        <w:tc>
          <w:tcPr>
            <w:tcW w:w="2245" w:type="dxa"/>
            <w:shd w:val="clear" w:color="auto" w:fill="D5DCE4" w:themeFill="text2" w:themeFillTint="33"/>
          </w:tcPr>
          <w:p w14:paraId="3211996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razi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8370F1C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9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34B8754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0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84AB703" w14:textId="0506518A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44</w:t>
            </w:r>
          </w:p>
        </w:tc>
      </w:tr>
      <w:tr w:rsidR="00BF29B4" w:rsidRPr="004F5487" w14:paraId="76EAA144" w14:textId="355B991A" w:rsidTr="003F0C8A">
        <w:tc>
          <w:tcPr>
            <w:tcW w:w="2245" w:type="dxa"/>
          </w:tcPr>
          <w:p w14:paraId="6BA5671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D52A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1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E972E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9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D37F7" w14:textId="5E72CB0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30</w:t>
            </w:r>
          </w:p>
        </w:tc>
      </w:tr>
      <w:tr w:rsidR="00BF29B4" w:rsidRPr="004F5487" w14:paraId="62C076B5" w14:textId="1428B714" w:rsidTr="003F0C8A">
        <w:tc>
          <w:tcPr>
            <w:tcW w:w="2245" w:type="dxa"/>
            <w:shd w:val="clear" w:color="auto" w:fill="D5DCE4" w:themeFill="text2" w:themeFillTint="33"/>
          </w:tcPr>
          <w:p w14:paraId="22399A9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n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6EBD066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3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FA6881B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9044484" w14:textId="74E30E8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25</w:t>
            </w:r>
          </w:p>
        </w:tc>
      </w:tr>
      <w:tr w:rsidR="00BF29B4" w:rsidRPr="004F5487" w14:paraId="69EAD3A2" w14:textId="33C57C62" w:rsidTr="003F0C8A">
        <w:tc>
          <w:tcPr>
            <w:tcW w:w="2245" w:type="dxa"/>
          </w:tcPr>
          <w:p w14:paraId="0C96E42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olomb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C9E2B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2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C88D9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4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17BF7" w14:textId="45B2169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22</w:t>
            </w:r>
          </w:p>
        </w:tc>
      </w:tr>
      <w:tr w:rsidR="00BF29B4" w:rsidRPr="004F5487" w14:paraId="5526FFC5" w14:textId="7D3D8DB1" w:rsidTr="003F0C8A">
        <w:tc>
          <w:tcPr>
            <w:tcW w:w="2245" w:type="dxa"/>
            <w:shd w:val="clear" w:color="auto" w:fill="D5DCE4" w:themeFill="text2" w:themeFillTint="33"/>
          </w:tcPr>
          <w:p w14:paraId="70C5CFC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cuado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FC11501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3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D4FB03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5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D71ACC6" w14:textId="5C1A1AFD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6</w:t>
            </w:r>
          </w:p>
        </w:tc>
      </w:tr>
      <w:tr w:rsidR="00BF29B4" w:rsidRPr="004F5487" w14:paraId="16537ECE" w14:textId="4CFDE9F1" w:rsidTr="003F0C8A">
        <w:tc>
          <w:tcPr>
            <w:tcW w:w="2245" w:type="dxa"/>
          </w:tcPr>
          <w:p w14:paraId="542F1CB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gyp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D141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0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76828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21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49D5D" w14:textId="708A3E37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3</w:t>
            </w:r>
          </w:p>
        </w:tc>
      </w:tr>
      <w:tr w:rsidR="00BF29B4" w:rsidRPr="004F5487" w14:paraId="0A078FF3" w14:textId="0015D853" w:rsidTr="003F0C8A">
        <w:tc>
          <w:tcPr>
            <w:tcW w:w="2245" w:type="dxa"/>
            <w:shd w:val="clear" w:color="auto" w:fill="D5DCE4" w:themeFill="text2" w:themeFillTint="33"/>
          </w:tcPr>
          <w:p w14:paraId="1C346820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nd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18B4B73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5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7DA3A9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1188BF7" w14:textId="0281A9D0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5</w:t>
            </w:r>
          </w:p>
        </w:tc>
      </w:tr>
      <w:tr w:rsidR="00BF29B4" w:rsidRPr="004F5487" w14:paraId="2AB3F306" w14:textId="05BE7C32" w:rsidTr="003F0C8A">
        <w:tc>
          <w:tcPr>
            <w:tcW w:w="2245" w:type="dxa"/>
          </w:tcPr>
          <w:p w14:paraId="5F2A1AF1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ord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87C32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3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17289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F35C5" w14:textId="435C3E58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0</w:t>
            </w:r>
          </w:p>
        </w:tc>
      </w:tr>
      <w:tr w:rsidR="00BF29B4" w:rsidRPr="004F5487" w14:paraId="5750215A" w14:textId="17AEBBD5" w:rsidTr="003F0C8A">
        <w:tc>
          <w:tcPr>
            <w:tcW w:w="2245" w:type="dxa"/>
            <w:shd w:val="clear" w:color="auto" w:fill="D5DCE4" w:themeFill="text2" w:themeFillTint="33"/>
          </w:tcPr>
          <w:p w14:paraId="547EED6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outh Kore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46608B8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9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9694A31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0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5689832" w14:textId="44D08F2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73</w:t>
            </w:r>
          </w:p>
        </w:tc>
      </w:tr>
      <w:tr w:rsidR="00BF29B4" w:rsidRPr="004F5487" w14:paraId="0AADE886" w14:textId="38A38A62" w:rsidTr="003F0C8A">
        <w:tc>
          <w:tcPr>
            <w:tcW w:w="2245" w:type="dxa"/>
          </w:tcPr>
          <w:p w14:paraId="381C54B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eban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B7E6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5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BE6B1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07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0B1BB" w14:textId="1010020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06</w:t>
            </w:r>
          </w:p>
        </w:tc>
      </w:tr>
      <w:tr w:rsidR="00BF29B4" w:rsidRPr="004F5487" w14:paraId="18851D6B" w14:textId="36AF54DC" w:rsidTr="003F0C8A">
        <w:tc>
          <w:tcPr>
            <w:tcW w:w="2245" w:type="dxa"/>
            <w:shd w:val="clear" w:color="auto" w:fill="D5DCE4" w:themeFill="text2" w:themeFillTint="33"/>
          </w:tcPr>
          <w:p w14:paraId="4CBE167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exico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3701557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3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DEF8318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5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F57548F" w14:textId="512B08AE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09</w:t>
            </w:r>
          </w:p>
        </w:tc>
      </w:tr>
      <w:tr w:rsidR="00BF29B4" w:rsidRPr="004F5487" w14:paraId="69A8963A" w14:textId="5453ED94" w:rsidTr="003F0C8A">
        <w:tc>
          <w:tcPr>
            <w:tcW w:w="2245" w:type="dxa"/>
          </w:tcPr>
          <w:p w14:paraId="45C6425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orocco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C3E2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A292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97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E3BE1" w14:textId="7AF8ED40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47</w:t>
            </w:r>
          </w:p>
        </w:tc>
      </w:tr>
      <w:tr w:rsidR="00BF29B4" w:rsidRPr="004F5487" w14:paraId="75A74FDB" w14:textId="2CDBFCE8" w:rsidTr="003F0C8A">
        <w:tc>
          <w:tcPr>
            <w:tcW w:w="2245" w:type="dxa"/>
            <w:shd w:val="clear" w:color="auto" w:fill="D5DCE4" w:themeFill="text2" w:themeFillTint="33"/>
          </w:tcPr>
          <w:p w14:paraId="0398149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akist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C5B1023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3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C8717C2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4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E8225C7" w14:textId="3AB29B9F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3</w:t>
            </w:r>
          </w:p>
        </w:tc>
      </w:tr>
      <w:tr w:rsidR="00BF29B4" w:rsidRPr="004F5487" w14:paraId="19D706E5" w14:textId="31F00070" w:rsidTr="003F0C8A">
        <w:tc>
          <w:tcPr>
            <w:tcW w:w="2245" w:type="dxa"/>
          </w:tcPr>
          <w:p w14:paraId="2EAF715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er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C8002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1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79F4C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0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D848E" w14:textId="710907D6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0</w:t>
            </w:r>
          </w:p>
        </w:tc>
      </w:tr>
      <w:tr w:rsidR="00BF29B4" w:rsidRPr="004F5487" w14:paraId="03F24B79" w14:textId="3BE31A72" w:rsidTr="003F0C8A">
        <w:tc>
          <w:tcPr>
            <w:tcW w:w="2245" w:type="dxa"/>
            <w:shd w:val="clear" w:color="auto" w:fill="D5DCE4" w:themeFill="text2" w:themeFillTint="33"/>
          </w:tcPr>
          <w:p w14:paraId="6930425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hilippin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B6D60C3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1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260749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78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27A5F9C" w14:textId="027E9E39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09</w:t>
            </w:r>
          </w:p>
        </w:tc>
      </w:tr>
      <w:tr w:rsidR="00BF29B4" w:rsidRPr="004F5487" w14:paraId="681501A3" w14:textId="7BB28F21" w:rsidTr="003F0C8A">
        <w:tc>
          <w:tcPr>
            <w:tcW w:w="2245" w:type="dxa"/>
          </w:tcPr>
          <w:p w14:paraId="01460D2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audi Arab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3E48A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5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36BA2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9CC51" w14:textId="4E889F6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4</w:t>
            </w:r>
          </w:p>
        </w:tc>
      </w:tr>
      <w:tr w:rsidR="00BF29B4" w:rsidRPr="004F5487" w14:paraId="1F4F24F3" w14:textId="3A90057C" w:rsidTr="003F0C8A">
        <w:tc>
          <w:tcPr>
            <w:tcW w:w="2245" w:type="dxa"/>
            <w:shd w:val="clear" w:color="auto" w:fill="D5DCE4" w:themeFill="text2" w:themeFillTint="33"/>
          </w:tcPr>
          <w:p w14:paraId="08ECB79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South Afric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C4CBD0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6FBA755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4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22F3984" w14:textId="6A577906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24</w:t>
            </w:r>
          </w:p>
        </w:tc>
      </w:tr>
      <w:tr w:rsidR="00BF29B4" w:rsidRPr="004F5487" w14:paraId="7536F038" w14:textId="28BE6422" w:rsidTr="003F0C8A">
        <w:tc>
          <w:tcPr>
            <w:tcW w:w="2245" w:type="dxa"/>
          </w:tcPr>
          <w:p w14:paraId="3A49332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aiw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D2854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7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0F655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5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42466" w14:textId="38CAC6C7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3</w:t>
            </w:r>
          </w:p>
        </w:tc>
      </w:tr>
      <w:tr w:rsidR="00BF29B4" w:rsidRPr="004F5487" w14:paraId="70827A8E" w14:textId="3EC531CD" w:rsidTr="003F0C8A">
        <w:tc>
          <w:tcPr>
            <w:tcW w:w="2245" w:type="dxa"/>
            <w:shd w:val="clear" w:color="auto" w:fill="D5DCE4" w:themeFill="text2" w:themeFillTint="33"/>
          </w:tcPr>
          <w:p w14:paraId="57AA9046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hai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56DB80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6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D3AB6C6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8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1449A9" w14:textId="563893D6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98</w:t>
            </w:r>
          </w:p>
        </w:tc>
      </w:tr>
      <w:tr w:rsidR="00BF29B4" w:rsidRPr="004F5487" w14:paraId="20719096" w14:textId="5B5A971C" w:rsidTr="003F0C8A">
        <w:tc>
          <w:tcPr>
            <w:tcW w:w="2245" w:type="dxa"/>
          </w:tcPr>
          <w:p w14:paraId="58A4955E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nis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313AF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9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706E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5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3E849" w14:textId="538C66E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90</w:t>
            </w:r>
          </w:p>
        </w:tc>
      </w:tr>
      <w:tr w:rsidR="00BF29B4" w:rsidRPr="004F5487" w14:paraId="5D4946A9" w14:textId="3CD30D90" w:rsidTr="003F0C8A">
        <w:trPr>
          <w:trHeight w:val="449"/>
        </w:trPr>
        <w:tc>
          <w:tcPr>
            <w:tcW w:w="2245" w:type="dxa"/>
            <w:shd w:val="clear" w:color="auto" w:fill="D5DCE4" w:themeFill="text2" w:themeFillTint="33"/>
          </w:tcPr>
          <w:p w14:paraId="3FC47FD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rke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0694188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413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103E3D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7BC2D60" w14:textId="4C53ECC1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14</w:t>
            </w:r>
          </w:p>
        </w:tc>
      </w:tr>
      <w:tr w:rsidR="00BF29B4" w:rsidRPr="004F5487" w14:paraId="4DB79C91" w14:textId="59256A1B" w:rsidTr="003F0C8A">
        <w:tc>
          <w:tcPr>
            <w:tcW w:w="2245" w:type="dxa"/>
          </w:tcPr>
          <w:p w14:paraId="5F28B62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A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0100B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1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439BC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41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46A6C" w14:textId="4AAE7D3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3</w:t>
            </w:r>
          </w:p>
        </w:tc>
      </w:tr>
      <w:tr w:rsidR="00BF29B4" w:rsidRPr="004F5487" w14:paraId="2D27ECB9" w14:textId="26537832" w:rsidTr="003F0C8A">
        <w:tc>
          <w:tcPr>
            <w:tcW w:w="2245" w:type="dxa"/>
            <w:shd w:val="clear" w:color="auto" w:fill="D5DCE4" w:themeFill="text2" w:themeFillTint="33"/>
          </w:tcPr>
          <w:p w14:paraId="17FE342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rugu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E238EF8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50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530688F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B36CA29" w14:textId="23072776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25</w:t>
            </w:r>
          </w:p>
        </w:tc>
      </w:tr>
    </w:tbl>
    <w:p w14:paraId="6FB14694" w14:textId="77777777" w:rsidR="002A1C2C" w:rsidRPr="004F5487" w:rsidRDefault="002A1C2C" w:rsidP="002A1C2C">
      <w:pPr>
        <w:spacing w:line="480" w:lineRule="auto"/>
        <w:rPr>
          <w:b/>
        </w:rPr>
      </w:pPr>
    </w:p>
    <w:p w14:paraId="4C9C9FDE" w14:textId="77777777" w:rsidR="002A1C2C" w:rsidRPr="004F5487" w:rsidRDefault="002A1C2C" w:rsidP="002A1C2C">
      <w:pPr>
        <w:spacing w:line="480" w:lineRule="auto"/>
        <w:rPr>
          <w:bCs/>
        </w:rPr>
      </w:pPr>
      <w:r w:rsidRPr="004F5487">
        <w:rPr>
          <w:bCs/>
        </w:rPr>
        <w:t xml:space="preserve">b. </w:t>
      </w:r>
      <w:r w:rsidRPr="004F5487">
        <w:rPr>
          <w:bCs/>
          <w:i/>
          <w:iCs/>
        </w:rPr>
        <w:t>Middle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30"/>
        <w:gridCol w:w="2520"/>
        <w:gridCol w:w="2155"/>
      </w:tblGrid>
      <w:tr w:rsidR="00BF29B4" w:rsidRPr="004F5487" w14:paraId="5D48738E" w14:textId="6A1CAF57" w:rsidTr="00BF29B4">
        <w:tc>
          <w:tcPr>
            <w:tcW w:w="2245" w:type="dxa"/>
            <w:shd w:val="clear" w:color="auto" w:fill="4472C4" w:themeFill="accent1"/>
          </w:tcPr>
          <w:p w14:paraId="2FADE4A3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3D2904A7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9A4406D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97F9444" w14:textId="626348E4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BF29B4" w:rsidRPr="004F5487" w14:paraId="7FDB9E6D" w14:textId="5E67D19D" w:rsidTr="008853A2">
        <w:tc>
          <w:tcPr>
            <w:tcW w:w="2245" w:type="dxa"/>
            <w:shd w:val="clear" w:color="auto" w:fill="D5DCE4" w:themeFill="text2" w:themeFillTint="33"/>
          </w:tcPr>
          <w:p w14:paraId="3F86063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ar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3AA7BC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2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E5C23F1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FE156DD" w14:textId="32EDA455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34</w:t>
            </w:r>
          </w:p>
        </w:tc>
      </w:tr>
      <w:tr w:rsidR="00BF29B4" w:rsidRPr="004F5487" w14:paraId="2ECB22A2" w14:textId="12CE4C88" w:rsidTr="008853A2">
        <w:tc>
          <w:tcPr>
            <w:tcW w:w="2245" w:type="dxa"/>
          </w:tcPr>
          <w:p w14:paraId="2759BF8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osnia and Herzegovin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632C1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5E83D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8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AB4A2" w14:textId="61C61F54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80</w:t>
            </w:r>
          </w:p>
        </w:tc>
      </w:tr>
      <w:tr w:rsidR="00BF29B4" w:rsidRPr="004F5487" w14:paraId="24E55E89" w14:textId="25D0594F" w:rsidTr="008853A2">
        <w:tc>
          <w:tcPr>
            <w:tcW w:w="2245" w:type="dxa"/>
            <w:shd w:val="clear" w:color="auto" w:fill="D5DCE4" w:themeFill="text2" w:themeFillTint="33"/>
          </w:tcPr>
          <w:p w14:paraId="41FC7CB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Kazakhst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E49467C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4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C21B9E5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4FEF6DA" w14:textId="08ACBA2D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06</w:t>
            </w:r>
          </w:p>
        </w:tc>
      </w:tr>
      <w:tr w:rsidR="00BF29B4" w:rsidRPr="004F5487" w14:paraId="49AA19D9" w14:textId="0450EA28" w:rsidTr="008853A2">
        <w:tc>
          <w:tcPr>
            <w:tcW w:w="2245" w:type="dxa"/>
          </w:tcPr>
          <w:p w14:paraId="0E68672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uss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A9557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7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017B4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3B5A8" w14:textId="656F0FF6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25</w:t>
            </w:r>
          </w:p>
        </w:tc>
      </w:tr>
      <w:tr w:rsidR="00BF29B4" w:rsidRPr="004F5487" w14:paraId="1ED8F580" w14:textId="6DCCBF8D" w:rsidTr="008853A2">
        <w:tc>
          <w:tcPr>
            <w:tcW w:w="2245" w:type="dxa"/>
            <w:shd w:val="clear" w:color="auto" w:fill="D5DCE4" w:themeFill="text2" w:themeFillTint="33"/>
          </w:tcPr>
          <w:p w14:paraId="1DAE824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erb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AC8E5F0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8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82A039A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6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2DD7609" w14:textId="70C4325F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39</w:t>
            </w:r>
          </w:p>
        </w:tc>
      </w:tr>
      <w:tr w:rsidR="00BF29B4" w:rsidRPr="004F5487" w14:paraId="2DE27686" w14:textId="6506342C" w:rsidTr="008853A2">
        <w:tc>
          <w:tcPr>
            <w:tcW w:w="2245" w:type="dxa"/>
          </w:tcPr>
          <w:p w14:paraId="044EFF1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ra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C51FE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3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2722A" w14:textId="77777777" w:rsidR="00BF29B4" w:rsidRPr="004F5487" w:rsidRDefault="00BF29B4" w:rsidP="00BF29B4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4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C7452" w14:textId="31CD56D5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41</w:t>
            </w:r>
          </w:p>
        </w:tc>
      </w:tr>
    </w:tbl>
    <w:p w14:paraId="63E9AE2C" w14:textId="77777777" w:rsidR="002A1C2C" w:rsidRPr="004F5487" w:rsidRDefault="002A1C2C" w:rsidP="002A1C2C">
      <w:pPr>
        <w:spacing w:line="480" w:lineRule="auto"/>
        <w:rPr>
          <w:b/>
        </w:rPr>
      </w:pPr>
    </w:p>
    <w:p w14:paraId="16CBB05E" w14:textId="77777777" w:rsidR="002A1C2C" w:rsidRPr="004F5487" w:rsidRDefault="002A1C2C" w:rsidP="002A1C2C">
      <w:pPr>
        <w:spacing w:line="480" w:lineRule="auto"/>
        <w:rPr>
          <w:bCs/>
          <w:i/>
          <w:iCs/>
        </w:rPr>
      </w:pPr>
      <w:r w:rsidRPr="004F5487">
        <w:rPr>
          <w:bCs/>
        </w:rPr>
        <w:t xml:space="preserve">c. </w:t>
      </w:r>
      <w:r w:rsidRPr="004F5487">
        <w:rPr>
          <w:bCs/>
          <w:i/>
          <w:iCs/>
        </w:rPr>
        <w:t>High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30"/>
        <w:gridCol w:w="2520"/>
        <w:gridCol w:w="2155"/>
      </w:tblGrid>
      <w:tr w:rsidR="00BF29B4" w:rsidRPr="004F5487" w14:paraId="4C9E1F06" w14:textId="2948BF80" w:rsidTr="00BF29B4">
        <w:tc>
          <w:tcPr>
            <w:tcW w:w="2245" w:type="dxa"/>
            <w:shd w:val="clear" w:color="auto" w:fill="4472C4" w:themeFill="accent1"/>
          </w:tcPr>
          <w:p w14:paraId="1F39CC95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076A4015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22911D7" w14:textId="77777777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6E74C2B" w14:textId="528AA899" w:rsidR="00BF29B4" w:rsidRPr="00854EC6" w:rsidRDefault="00BF29B4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BF29B4" w:rsidRPr="004F5487" w14:paraId="5872AD14" w14:textId="5261F013" w:rsidTr="00366428">
        <w:tc>
          <w:tcPr>
            <w:tcW w:w="2245" w:type="dxa"/>
            <w:shd w:val="clear" w:color="auto" w:fill="D5DCE4" w:themeFill="text2" w:themeFillTint="33"/>
          </w:tcPr>
          <w:p w14:paraId="691912A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ustral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1EE6D7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68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2EA0FF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243FCAB" w14:textId="1DD5B80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59</w:t>
            </w:r>
          </w:p>
        </w:tc>
      </w:tr>
      <w:tr w:rsidR="00BF29B4" w:rsidRPr="004F5487" w14:paraId="3CBC5312" w14:textId="5540F7F3" w:rsidTr="00366428">
        <w:tc>
          <w:tcPr>
            <w:tcW w:w="2245" w:type="dxa"/>
          </w:tcPr>
          <w:p w14:paraId="4266B3E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08460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83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407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4F839" w14:textId="2B0240C2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99</w:t>
            </w:r>
          </w:p>
        </w:tc>
      </w:tr>
      <w:tr w:rsidR="00BF29B4" w:rsidRPr="004F5487" w14:paraId="6DEC2C24" w14:textId="7A637F77" w:rsidTr="00366428">
        <w:tc>
          <w:tcPr>
            <w:tcW w:w="2245" w:type="dxa"/>
            <w:shd w:val="clear" w:color="auto" w:fill="D5DCE4" w:themeFill="text2" w:themeFillTint="33"/>
          </w:tcPr>
          <w:p w14:paraId="1FCBA47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giu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2715BA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6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1D5B0C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61DF37D" w14:textId="107B2640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0</w:t>
            </w:r>
          </w:p>
        </w:tc>
      </w:tr>
      <w:tr w:rsidR="00BF29B4" w:rsidRPr="004F5487" w14:paraId="325167AB" w14:textId="5612D49B" w:rsidTr="00366428">
        <w:tc>
          <w:tcPr>
            <w:tcW w:w="2245" w:type="dxa"/>
          </w:tcPr>
          <w:p w14:paraId="18665D76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Bulga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C3F6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33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9FDF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3221D" w14:textId="5F771B92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15</w:t>
            </w:r>
          </w:p>
        </w:tc>
      </w:tr>
      <w:tr w:rsidR="00BF29B4" w:rsidRPr="004F5487" w14:paraId="2A3ECD1B" w14:textId="7AF08A46" w:rsidTr="00366428">
        <w:tc>
          <w:tcPr>
            <w:tcW w:w="2245" w:type="dxa"/>
            <w:shd w:val="clear" w:color="auto" w:fill="D5DCE4" w:themeFill="text2" w:themeFillTint="33"/>
          </w:tcPr>
          <w:p w14:paraId="7802CAA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anad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E25906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19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222C07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8F5942A" w14:textId="7769A45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1</w:t>
            </w:r>
          </w:p>
        </w:tc>
      </w:tr>
      <w:tr w:rsidR="00BF29B4" w:rsidRPr="004F5487" w14:paraId="55BD0A8E" w14:textId="00420F77" w:rsidTr="00366428">
        <w:tc>
          <w:tcPr>
            <w:tcW w:w="2245" w:type="dxa"/>
          </w:tcPr>
          <w:p w14:paraId="464F54E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roat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928C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68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EA56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7F39E" w14:textId="2AD200C2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31</w:t>
            </w:r>
          </w:p>
        </w:tc>
      </w:tr>
      <w:tr w:rsidR="00BF29B4" w:rsidRPr="004F5487" w14:paraId="719F8297" w14:textId="2629AE65" w:rsidTr="00366428">
        <w:tc>
          <w:tcPr>
            <w:tcW w:w="2245" w:type="dxa"/>
            <w:shd w:val="clear" w:color="auto" w:fill="D5DCE4" w:themeFill="text2" w:themeFillTint="33"/>
          </w:tcPr>
          <w:p w14:paraId="504AE03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zech Republ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387CC9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5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BC14C7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14312C" w14:textId="5573EF03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38</w:t>
            </w:r>
          </w:p>
        </w:tc>
      </w:tr>
      <w:tr w:rsidR="00BF29B4" w:rsidRPr="004F5487" w14:paraId="33AAA4B6" w14:textId="29AF20EE" w:rsidTr="00366428">
        <w:tc>
          <w:tcPr>
            <w:tcW w:w="2245" w:type="dxa"/>
          </w:tcPr>
          <w:p w14:paraId="0F61C36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Denmar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14910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88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CC91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F09ED" w14:textId="5BA52C71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47</w:t>
            </w:r>
          </w:p>
        </w:tc>
      </w:tr>
      <w:tr w:rsidR="00BF29B4" w:rsidRPr="004F5487" w14:paraId="11CC1318" w14:textId="107C9D2C" w:rsidTr="00366428">
        <w:tc>
          <w:tcPr>
            <w:tcW w:w="2245" w:type="dxa"/>
            <w:shd w:val="clear" w:color="auto" w:fill="D5DCE4" w:themeFill="text2" w:themeFillTint="33"/>
          </w:tcPr>
          <w:p w14:paraId="347DA68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sto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36B06D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6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BF1AEC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7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7A64CD2" w14:textId="6AA6C988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93</w:t>
            </w:r>
          </w:p>
        </w:tc>
      </w:tr>
      <w:tr w:rsidR="00BF29B4" w:rsidRPr="004F5487" w14:paraId="2E52A245" w14:textId="61DDD1BB" w:rsidTr="00366428">
        <w:tc>
          <w:tcPr>
            <w:tcW w:w="2245" w:type="dxa"/>
          </w:tcPr>
          <w:p w14:paraId="5D0535A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in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8B29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62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74F8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3CAAD" w14:textId="1B8E687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03</w:t>
            </w:r>
          </w:p>
        </w:tc>
      </w:tr>
      <w:tr w:rsidR="00BF29B4" w:rsidRPr="004F5487" w14:paraId="5E2F18F8" w14:textId="13431D3A" w:rsidTr="00366428">
        <w:tc>
          <w:tcPr>
            <w:tcW w:w="2245" w:type="dxa"/>
            <w:shd w:val="clear" w:color="auto" w:fill="D5DCE4" w:themeFill="text2" w:themeFillTint="33"/>
          </w:tcPr>
          <w:p w14:paraId="3327FBB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FEFB23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43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9946D3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0C4ED66" w14:textId="414B1D1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78</w:t>
            </w:r>
          </w:p>
        </w:tc>
      </w:tr>
      <w:tr w:rsidR="00BF29B4" w:rsidRPr="004F5487" w14:paraId="7E288B0B" w14:textId="6DD425CA" w:rsidTr="00366428">
        <w:tc>
          <w:tcPr>
            <w:tcW w:w="2245" w:type="dxa"/>
          </w:tcPr>
          <w:p w14:paraId="4FDDC63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95FC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63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C398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A9803" w14:textId="79A8A09F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26</w:t>
            </w:r>
          </w:p>
        </w:tc>
      </w:tr>
      <w:tr w:rsidR="00BF29B4" w:rsidRPr="004F5487" w14:paraId="3E05C359" w14:textId="57669F01" w:rsidTr="00366428">
        <w:tc>
          <w:tcPr>
            <w:tcW w:w="2245" w:type="dxa"/>
            <w:shd w:val="clear" w:color="auto" w:fill="D5DCE4" w:themeFill="text2" w:themeFillTint="33"/>
          </w:tcPr>
          <w:p w14:paraId="746B275E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ree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DD2437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02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67267D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6EEC335" w14:textId="5526F1B7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330</w:t>
            </w:r>
          </w:p>
        </w:tc>
      </w:tr>
      <w:tr w:rsidR="00BF29B4" w:rsidRPr="004F5487" w14:paraId="04E1D145" w14:textId="60C37390" w:rsidTr="00366428">
        <w:tc>
          <w:tcPr>
            <w:tcW w:w="2245" w:type="dxa"/>
          </w:tcPr>
          <w:p w14:paraId="7E2401E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ABDB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47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CB61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534B4" w14:textId="5213E05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71</w:t>
            </w:r>
          </w:p>
        </w:tc>
      </w:tr>
      <w:tr w:rsidR="00BF29B4" w:rsidRPr="004F5487" w14:paraId="6CD20F65" w14:textId="2533AB9E" w:rsidTr="00366428">
        <w:tc>
          <w:tcPr>
            <w:tcW w:w="2245" w:type="dxa"/>
            <w:shd w:val="clear" w:color="auto" w:fill="D5DCE4" w:themeFill="text2" w:themeFillTint="33"/>
          </w:tcPr>
          <w:p w14:paraId="6625F9C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re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9EC9D4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87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55AF0B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A4B9827" w14:textId="5F92EBF5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05</w:t>
            </w:r>
          </w:p>
        </w:tc>
      </w:tr>
      <w:tr w:rsidR="00BF29B4" w:rsidRPr="004F5487" w14:paraId="350E0E65" w14:textId="5118DC25" w:rsidTr="00366428">
        <w:tc>
          <w:tcPr>
            <w:tcW w:w="2245" w:type="dxa"/>
          </w:tcPr>
          <w:p w14:paraId="51A5913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20BF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1895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25853" w14:textId="2272FB3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58</w:t>
            </w:r>
          </w:p>
        </w:tc>
      </w:tr>
      <w:tr w:rsidR="00BF29B4" w:rsidRPr="004F5487" w14:paraId="1292E2FD" w14:textId="57C33CAC" w:rsidTr="00366428">
        <w:tc>
          <w:tcPr>
            <w:tcW w:w="2245" w:type="dxa"/>
            <w:shd w:val="clear" w:color="auto" w:fill="D5DCE4" w:themeFill="text2" w:themeFillTint="33"/>
          </w:tcPr>
          <w:p w14:paraId="774AF8F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ap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23E892E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83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421750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7FB6820" w14:textId="301CEF7C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6</w:t>
            </w:r>
          </w:p>
        </w:tc>
      </w:tr>
      <w:tr w:rsidR="00BF29B4" w:rsidRPr="004F5487" w14:paraId="265596B1" w14:textId="02D68512" w:rsidTr="00366428">
        <w:tc>
          <w:tcPr>
            <w:tcW w:w="2245" w:type="dxa"/>
          </w:tcPr>
          <w:p w14:paraId="281AB0C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atv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D2E0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B3A3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8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BB750" w14:textId="611C34D9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313</w:t>
            </w:r>
          </w:p>
        </w:tc>
      </w:tr>
      <w:tr w:rsidR="00BF29B4" w:rsidRPr="004F5487" w14:paraId="21D5544C" w14:textId="0E74659D" w:rsidTr="00366428">
        <w:tc>
          <w:tcPr>
            <w:tcW w:w="2245" w:type="dxa"/>
            <w:shd w:val="clear" w:color="auto" w:fill="D5DCE4" w:themeFill="text2" w:themeFillTint="33"/>
          </w:tcPr>
          <w:p w14:paraId="3C82D30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ithua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1E76FE5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5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6BC535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6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26AF1A8" w14:textId="122449A4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90</w:t>
            </w:r>
          </w:p>
        </w:tc>
      </w:tr>
      <w:tr w:rsidR="00BF29B4" w:rsidRPr="004F5487" w14:paraId="18ADB7FE" w14:textId="7BC587A7" w:rsidTr="00366428">
        <w:tc>
          <w:tcPr>
            <w:tcW w:w="2245" w:type="dxa"/>
          </w:tcPr>
          <w:p w14:paraId="100FBA7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uxembour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1D67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34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DDF56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218C3" w14:textId="1529E622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34</w:t>
            </w:r>
          </w:p>
        </w:tc>
      </w:tr>
      <w:tr w:rsidR="00BF29B4" w:rsidRPr="004F5487" w14:paraId="67BBB6FD" w14:textId="59ACDDDC" w:rsidTr="00366428">
        <w:tc>
          <w:tcPr>
            <w:tcW w:w="2245" w:type="dxa"/>
            <w:shd w:val="clear" w:color="auto" w:fill="D5DCE4" w:themeFill="text2" w:themeFillTint="33"/>
          </w:tcPr>
          <w:p w14:paraId="5B78454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therlan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006322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6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8BF8E1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7C825C6" w14:textId="036E59C2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05</w:t>
            </w:r>
          </w:p>
        </w:tc>
      </w:tr>
      <w:tr w:rsidR="00BF29B4" w:rsidRPr="004F5487" w14:paraId="1BCAA7AC" w14:textId="345E0980" w:rsidTr="00366428">
        <w:tc>
          <w:tcPr>
            <w:tcW w:w="2245" w:type="dxa"/>
          </w:tcPr>
          <w:p w14:paraId="2767FAA1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w Zea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6A97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86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0E05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F54E9" w14:textId="3B760BD1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60</w:t>
            </w:r>
          </w:p>
        </w:tc>
      </w:tr>
      <w:tr w:rsidR="00BF29B4" w:rsidRPr="004F5487" w14:paraId="1C7434A1" w14:textId="79892736" w:rsidTr="00366428">
        <w:tc>
          <w:tcPr>
            <w:tcW w:w="2245" w:type="dxa"/>
            <w:shd w:val="clear" w:color="auto" w:fill="D5DCE4" w:themeFill="text2" w:themeFillTint="33"/>
          </w:tcPr>
          <w:p w14:paraId="488F2AF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orw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6FB8B2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73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40D4746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DB24824" w14:textId="3AB02E70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44</w:t>
            </w:r>
          </w:p>
        </w:tc>
      </w:tr>
      <w:tr w:rsidR="00BF29B4" w:rsidRPr="004F5487" w14:paraId="4FFC296F" w14:textId="5B865AED" w:rsidTr="00366428">
        <w:tc>
          <w:tcPr>
            <w:tcW w:w="2245" w:type="dxa"/>
          </w:tcPr>
          <w:p w14:paraId="3113C30E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o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BD4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F90A0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B2BBC" w14:textId="13F24C8A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88</w:t>
            </w:r>
          </w:p>
        </w:tc>
      </w:tr>
      <w:tr w:rsidR="00BF29B4" w:rsidRPr="004F5487" w14:paraId="65E37649" w14:textId="60A9ABE1" w:rsidTr="00366428">
        <w:tc>
          <w:tcPr>
            <w:tcW w:w="2245" w:type="dxa"/>
            <w:shd w:val="clear" w:color="auto" w:fill="D5DCE4" w:themeFill="text2" w:themeFillTint="33"/>
          </w:tcPr>
          <w:p w14:paraId="17CE62F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ortug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3B756D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B8AC63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50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833B5BF" w14:textId="516F1968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366</w:t>
            </w:r>
          </w:p>
        </w:tc>
      </w:tr>
      <w:tr w:rsidR="00BF29B4" w:rsidRPr="004F5487" w14:paraId="56525214" w14:textId="22D04684" w:rsidTr="00366428">
        <w:tc>
          <w:tcPr>
            <w:tcW w:w="2245" w:type="dxa"/>
          </w:tcPr>
          <w:p w14:paraId="623DB8D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oma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906A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26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0A90E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DFF89" w14:textId="2E2E8B5D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0</w:t>
            </w:r>
          </w:p>
        </w:tc>
      </w:tr>
      <w:tr w:rsidR="00BF29B4" w:rsidRPr="004F5487" w14:paraId="620CD367" w14:textId="1EB0EC7C" w:rsidTr="00366428">
        <w:tc>
          <w:tcPr>
            <w:tcW w:w="2245" w:type="dxa"/>
            <w:shd w:val="clear" w:color="auto" w:fill="D5DCE4" w:themeFill="text2" w:themeFillTint="33"/>
          </w:tcPr>
          <w:p w14:paraId="2F23BAD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Slovak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8C44B7D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D90AB69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46D0FFE" w14:textId="4AA54DCB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08</w:t>
            </w:r>
          </w:p>
        </w:tc>
      </w:tr>
      <w:tr w:rsidR="00BF29B4" w:rsidRPr="004F5487" w14:paraId="0D675473" w14:textId="670B2690" w:rsidTr="00366428">
        <w:tc>
          <w:tcPr>
            <w:tcW w:w="2245" w:type="dxa"/>
          </w:tcPr>
          <w:p w14:paraId="211704C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love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F823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00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340BC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D3515B" w14:textId="42A64AE0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98</w:t>
            </w:r>
          </w:p>
        </w:tc>
      </w:tr>
      <w:tr w:rsidR="00BF29B4" w:rsidRPr="004F5487" w14:paraId="2EBD55C0" w14:textId="12E4F13E" w:rsidTr="00366428">
        <w:tc>
          <w:tcPr>
            <w:tcW w:w="2245" w:type="dxa"/>
            <w:shd w:val="clear" w:color="auto" w:fill="D5DCE4" w:themeFill="text2" w:themeFillTint="33"/>
          </w:tcPr>
          <w:p w14:paraId="501F85AF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pa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458767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72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0C5C90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407A18D" w14:textId="00933CF5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200</w:t>
            </w:r>
          </w:p>
        </w:tc>
      </w:tr>
      <w:tr w:rsidR="00BF29B4" w:rsidRPr="004F5487" w14:paraId="4BA5DBD2" w14:textId="63CD89BE" w:rsidTr="00366428">
        <w:tc>
          <w:tcPr>
            <w:tcW w:w="2245" w:type="dxa"/>
          </w:tcPr>
          <w:p w14:paraId="308F828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ed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FAF2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2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FBF96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A3109" w14:textId="2B9644B8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14</w:t>
            </w:r>
          </w:p>
        </w:tc>
      </w:tr>
      <w:tr w:rsidR="00BF29B4" w:rsidRPr="004F5487" w14:paraId="3F148333" w14:textId="70A81F80" w:rsidTr="00366428">
        <w:tc>
          <w:tcPr>
            <w:tcW w:w="2245" w:type="dxa"/>
            <w:shd w:val="clear" w:color="auto" w:fill="D5DCE4" w:themeFill="text2" w:themeFillTint="33"/>
          </w:tcPr>
          <w:p w14:paraId="34EEEAB8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CAF701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76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16C9EC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CCD6DA7" w14:textId="3ED705C9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100</w:t>
            </w:r>
          </w:p>
        </w:tc>
      </w:tr>
      <w:tr w:rsidR="00BF29B4" w:rsidRPr="004F5487" w14:paraId="326D938B" w14:textId="6FF49F1E" w:rsidTr="00366428">
        <w:tc>
          <w:tcPr>
            <w:tcW w:w="2245" w:type="dxa"/>
          </w:tcPr>
          <w:p w14:paraId="10FA10E0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61C0B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5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EB474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9410E" w14:textId="5A05C52D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81</w:t>
            </w:r>
          </w:p>
        </w:tc>
      </w:tr>
      <w:tr w:rsidR="00BF29B4" w:rsidRPr="004F5487" w14:paraId="1FC6405D" w14:textId="2A917301" w:rsidTr="00366428">
        <w:tc>
          <w:tcPr>
            <w:tcW w:w="2245" w:type="dxa"/>
            <w:shd w:val="clear" w:color="auto" w:fill="D5DCE4" w:themeFill="text2" w:themeFillTint="33"/>
          </w:tcPr>
          <w:p w14:paraId="30C20753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E9FCE1A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9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3B271D7" w14:textId="77777777" w:rsidR="00BF29B4" w:rsidRPr="004F5487" w:rsidRDefault="00BF29B4" w:rsidP="00BF29B4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F5BAB1" w14:textId="2A6A26B7" w:rsidR="00BF29B4" w:rsidRPr="00D43A7E" w:rsidRDefault="00BF29B4" w:rsidP="00BF29B4">
            <w:pPr>
              <w:spacing w:line="480" w:lineRule="auto"/>
              <w:rPr>
                <w:color w:val="000000"/>
              </w:rPr>
            </w:pPr>
            <w:r w:rsidRPr="00D43A7E">
              <w:rPr>
                <w:color w:val="000000"/>
              </w:rPr>
              <w:t>0.046</w:t>
            </w:r>
          </w:p>
        </w:tc>
      </w:tr>
    </w:tbl>
    <w:p w14:paraId="04688B76" w14:textId="77777777" w:rsidR="00E1090B" w:rsidRDefault="00E1090B"/>
    <w:sectPr w:rsidR="00E1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2C"/>
    <w:rsid w:val="00122ED5"/>
    <w:rsid w:val="001E1DB5"/>
    <w:rsid w:val="00247DDC"/>
    <w:rsid w:val="002A1C2C"/>
    <w:rsid w:val="00653448"/>
    <w:rsid w:val="00665F20"/>
    <w:rsid w:val="006D46C5"/>
    <w:rsid w:val="008B0993"/>
    <w:rsid w:val="00AF3C90"/>
    <w:rsid w:val="00B74FAC"/>
    <w:rsid w:val="00BE411B"/>
    <w:rsid w:val="00BF29B4"/>
    <w:rsid w:val="00CA244A"/>
    <w:rsid w:val="00CB7148"/>
    <w:rsid w:val="00D43A7E"/>
    <w:rsid w:val="00DA3B08"/>
    <w:rsid w:val="00DA6317"/>
    <w:rsid w:val="00E1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A36D3"/>
  <w15:chartTrackingRefBased/>
  <w15:docId w15:val="{94A8519E-1DCE-9747-B488-759A3496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C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aku, Orges</dc:creator>
  <cp:keywords/>
  <dc:description/>
  <cp:lastModifiedBy>Alabaku, Orges</cp:lastModifiedBy>
  <cp:revision>4</cp:revision>
  <dcterms:created xsi:type="dcterms:W3CDTF">2022-12-18T16:02:00Z</dcterms:created>
  <dcterms:modified xsi:type="dcterms:W3CDTF">2023-03-24T22:39:00Z</dcterms:modified>
</cp:coreProperties>
</file>